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arch Strategy </w:t>
      </w:r>
    </w:p>
    <w:p>
      <w:pPr>
        <w:pStyle w:val="2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base search of the Traditional Chinese Medicine clinical practice guidelines</w:t>
      </w:r>
    </w:p>
    <w:tbl>
      <w:tblPr>
        <w:tblStyle w:val="4"/>
        <w:tblW w:w="12350" w:type="dxa"/>
        <w:tblInd w:w="3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634"/>
        <w:gridCol w:w="14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88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86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863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"Practice Guideline"[Publication Type] OR "Guideline"[Publication Type] OR "Guidelines as Topic"[MeSH Terms] OR "clinical guidance"[Title/Abstract] OR "clinical practice guidance"[Title/Abstract] OR "guideline*"[Title/Abstract] OR "guidance*"[Title/Abstract] OR "clinical guidance"[Title/Abstract] OR "clinical guideline"[Title/Abstract] OR "evidence-based guideline"[Title/Abstract]) AND ((guideline[Filter] OR practice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uideline[Filter]) AND (humans[Filter]) AND (2018/1/1:2022/12/31[pdat])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2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863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'clinical practice guidance':ti,ab,kw OR 'guideline*':ti,ab,kw OR 'guidance*':ti,ab,kw OR 'clinical guidance':ti,ab,kw OR 'clinical guideline':ti,ab,kw OR 'evidence-based guideline':ti,ab,kw OR 'practice guideline'/exp) AND (2018:py OR 2019:py OR 2020:py OR 2021:py OR 2022:py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195084</w:t>
            </w:r>
          </w:p>
        </w:tc>
      </w:tr>
    </w:tbl>
    <w:p>
      <w:pPr>
        <w:widowControl/>
        <w:spacing w:line="480" w:lineRule="auto"/>
        <w:ind w:firstLine="480" w:firstLineChars="200"/>
        <w:jc w:val="left"/>
        <w:rPr>
          <w:rFonts w:hint="default" w:ascii="Times New Roman" w:hAnsi="Times New Roman" w:eastAsia="宋体" w:cs="Times New Roman"/>
          <w:color w:val="212121"/>
          <w:sz w:val="24"/>
          <w:lang w:val="en-US"/>
        </w:rPr>
      </w:pP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We also searched four Chinese databases (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China National Knowledge Infrastructure,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VIP Database for Chinese Technical Periodicals, Wanfang, and Chinese Biomedical Literature Database</w:t>
      </w: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), the Chinese database search strategy can be obtained by contacting us.</w:t>
      </w:r>
    </w:p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pStyle w:val="2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base search of the GRADE clinical practice guideline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4"/>
        <w:tblW w:w="13344" w:type="dxa"/>
        <w:tblInd w:w="4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092"/>
        <w:gridCol w:w="9624"/>
        <w:gridCol w:w="1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109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962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2" w:hRule="atLeast"/>
        </w:trPr>
        <w:tc>
          <w:tcPr>
            <w:tcW w:w="1272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(((((((((("GRADE Centre"[Title/Abstract]) OR("GRADE Centre"[Author])) OR ("GRADE Center"[Author])) OR ("GRADE working group"[Title/Abstract])) OR ("GRADE working group"[Author])) OR ("McMaster University GRADE Centre"[Title/Abstract])) OR ("McMaster University GRADE Centre"[Author])) OR (Gordon H. Guyatt[Author])) OR (Holger J. Schünemann[Author])) OR ("McMaster University GRADE Center"[Author])) OR ("McMaster University GRADE Center"[Title/Abstract]) 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(("Practice Guideline" [Publication Type] OR "Guideline" [Publication Type] OR "Guidelines as Topic"[Mesh]) OR ((((((("clinical guidance"[Title/Abstract]) OR ("clinical practice guidance"[Title/Abstract])) OR ("guideline*"[Title/Abstract])) OR ("guidance*"[Title/Abstract])) OR ("clinical guidance"[Title/Abstract])) OR ("clinical guideline"[Title/Abstract])) OR ("evidence-based guideline"[Title/Abstract]))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2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6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("GRADE Centre"[Title/Abstract] OR "GRADE Centre"[Author] OR "GRADE Center"[Author] OR "GRADE working group"[Title/Abstract] OR "GRADE working group"[Author] OR "McMaster University GRADE Centre"[Title/Abstract] OR "McMaster University GRADE Centre"[Author] OR guyatt, gordon h[Author] OR (schunemann, holger j[Author] OR j schunemann, holger[Author]) OR "McMaster University GRADE Center"[Author]) AND ("Practice Guideline"[Publication Type] OR "Guideline"[Publication Type] OR "Guidelines as Topic"[MeSH Terms] OR ("clinical guidance"[Title/Abstract] OR "clinical practice guidance"[Title/Abstract] OR "guideline*"[Title/Abstract] OR "guidance*"[Title/Abstract] OR "clinical guidance"[Title/Abstract] OR "clinical guideline"[Title/Abstract] OR "evidence-based guideline"[Title/Abstract])) AND 2018/01/01:2022/12/31[Date - Publication]) AND (2018/1/1:2022/12/31[pdat]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272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'grade centre':ti,ab,kw OR 'grade centre':au OR 'grade center':au OR 'grade working group':ti,ab,kw OR 'grade working group':au OR 'mcmaster university grade centre':ti,ab,kw OR 'mcmaster university grade centre':au OR 'gordon h. guyatt':au OR 'holger j. schünemann':au OR 'mcmaster university grade center':ti,ab,kw OR 'mcmaster university grade center':au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'clinical practice guidance':ti,ab,kw OR 'guideline*':ti,ab,kw OR 'guidance*':ti,ab,kw OR 'clinical guidance':ti,ab,kw OR 'clinical guideline':ti,ab,kw OR 'evidence-based guideline':ti,ab,kw OR 'practice guideline'/exp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6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'grade centre':ti,ab,kw OR 'grade centre':au OR 'grade center':au OR 'grade working group':ti,ab,kw OR 'grade working group':au OR 'mcmaster university grade centre':ti,ab,kw OR 'mcmaster university grade centre':au OR 'gordon h. guyatt':au OR 'holger j. schünemann':au OR 'mcmaster university grade center':ti,ab,kw OR 'mcmaster university grade center':au) AND ('clinical practice guidance':ti,ab,kw OR 'guideline*':ti,ab,kw OR 'guidance*':ti,ab,kw OR 'clinical guidance':ti,ab,kw OR 'clinical guideline':ti,ab,kw OR 'evidence-based guideline':ti,ab,kw OR 'practice guideline'/exp) AND (2018:py OR 2019:py OR 2020:py OR 2021:py OR 2022:py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</w:t>
            </w:r>
          </w:p>
        </w:tc>
      </w:tr>
    </w:tbl>
    <w:p>
      <w:pPr>
        <w:widowControl/>
        <w:spacing w:line="480" w:lineRule="auto"/>
        <w:ind w:firstLine="480" w:firstLineChars="200"/>
        <w:jc w:val="left"/>
        <w:rPr>
          <w:rFonts w:hint="default" w:ascii="Times New Roman" w:hAnsi="Times New Roman" w:eastAsia="宋体" w:cs="Times New Roman"/>
          <w:color w:val="212121"/>
          <w:sz w:val="24"/>
          <w:lang w:val="en-US"/>
        </w:rPr>
      </w:pP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We also searched four Chinese databases (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China National Knowledge Infrastructure,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VIP Database for Chinese Technical Periodicals, Wanfang, and Chinese Biomedical Literature Database</w:t>
      </w: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), the Chinese database search strategy can be obtained by contacting us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pStyle w:val="2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Websites</w:t>
      </w:r>
      <w:r>
        <w:rPr>
          <w:rFonts w:ascii="Times New Roman" w:hAnsi="Times New Roman" w:cs="Times New Roman"/>
          <w:sz w:val="24"/>
        </w:rPr>
        <w:t xml:space="preserve"> search of the</w:t>
      </w:r>
      <w:r>
        <w:rPr>
          <w:rFonts w:hint="eastAsia" w:ascii="Times New Roman" w:hAnsi="Times New Roman" w:cs="Times New Roman"/>
          <w:sz w:val="24"/>
        </w:rPr>
        <w:t xml:space="preserve"> Chinese</w:t>
      </w:r>
      <w:r>
        <w:rPr>
          <w:rFonts w:ascii="Times New Roman" w:hAnsi="Times New Roman" w:cs="Times New Roman"/>
          <w:sz w:val="24"/>
        </w:rPr>
        <w:t xml:space="preserve"> clinical practice guidelines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0" w:type="auto"/>
        <w:tblInd w:w="5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5"/>
        <w:gridCol w:w="4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Institution</w:t>
            </w:r>
          </w:p>
        </w:tc>
        <w:tc>
          <w:tcPr>
            <w:tcW w:w="498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Web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s://www.cacm.org.cn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://www.caChinese.org.cn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ese Association of Integrative Medicine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://www.caim.org.cn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 Association for Acupuncture and Moxibustion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://www.caam.cn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orld federation of Chinese medicine societies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://www.wfcms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ctor Society of integrative Medicine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://www.cmda.net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7375" w:type="dxa"/>
          </w:tcPr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ese Medical Association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s://www.cma.org.cn/?c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737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imaitong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s://www.medlive.cn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7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ull-text Database of Chinese Medical Journals</w:t>
            </w:r>
          </w:p>
        </w:tc>
        <w:tc>
          <w:tcPr>
            <w:tcW w:w="49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ttps://www.yiigle.com/index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NDMxMDFlZWRjMWFlYjcxMmYzNmM5NWY5Zjk0NzQifQ=="/>
    <w:docVar w:name="KSO_WPS_MARK_KEY" w:val="f20e96d2-f9d0-4ce8-87ad-9eda5b48fedc"/>
  </w:docVars>
  <w:rsids>
    <w:rsidRoot w:val="13DB64D7"/>
    <w:rsid w:val="13DB64D7"/>
    <w:rsid w:val="1E50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08</Words>
  <Characters>6217</Characters>
  <Lines>0</Lines>
  <Paragraphs>0</Paragraphs>
  <TotalTime>0</TotalTime>
  <ScaleCrop>false</ScaleCrop>
  <LinksUpToDate>false</LinksUpToDate>
  <CharactersWithSpaces>68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5:05:00Z</dcterms:created>
  <dc:creator>歌怀的是哪吒</dc:creator>
  <cp:lastModifiedBy>歌怀的是哪吒</cp:lastModifiedBy>
  <dcterms:modified xsi:type="dcterms:W3CDTF">2024-02-22T14:1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B100003E874F4EA4EB648734E4E0A8</vt:lpwstr>
  </property>
</Properties>
</file>